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6158"/>
        <w:gridCol w:w="1466"/>
        <w:gridCol w:w="1248"/>
        <w:gridCol w:w="1343"/>
        <w:gridCol w:w="1281"/>
        <w:gridCol w:w="1214"/>
        <w:gridCol w:w="1248"/>
      </w:tblGrid>
      <w:tr w:rsidR="001A744B" w:rsidRPr="00F954F8" w14:paraId="2A6FDCEF" w14:textId="77777777" w:rsidTr="001A744B">
        <w:tc>
          <w:tcPr>
            <w:tcW w:w="5000" w:type="pct"/>
            <w:gridSpan w:val="7"/>
          </w:tcPr>
          <w:p w14:paraId="4FA28FB4" w14:textId="2DBC97D6" w:rsidR="001A744B" w:rsidRPr="00F954F8" w:rsidRDefault="001A744B" w:rsidP="001A744B">
            <w:pPr>
              <w:tabs>
                <w:tab w:val="center" w:pos="1437"/>
                <w:tab w:val="right" w:pos="2875"/>
              </w:tabs>
              <w:spacing w:line="240" w:lineRule="auto"/>
              <w:ind w:firstLine="0"/>
              <w:rPr>
                <w:i/>
                <w:iCs/>
              </w:rPr>
            </w:pPr>
            <w:r w:rsidRPr="00F954F8">
              <w:rPr>
                <w:i/>
                <w:iCs/>
              </w:rPr>
              <w:t xml:space="preserve">Table </w:t>
            </w:r>
            <w:r w:rsidR="006840AA">
              <w:rPr>
                <w:i/>
                <w:iCs/>
              </w:rPr>
              <w:t>S2</w:t>
            </w:r>
            <w:r w:rsidRPr="00F954F8">
              <w:rPr>
                <w:i/>
                <w:iCs/>
              </w:rPr>
              <w:t>. Prospective Associations between Daily Health Behaviors and State Perseverative Cognition</w:t>
            </w:r>
          </w:p>
        </w:tc>
      </w:tr>
      <w:tr w:rsidR="00D10605" w:rsidRPr="00F954F8" w14:paraId="6C235CFD" w14:textId="77777777" w:rsidTr="00981551">
        <w:tc>
          <w:tcPr>
            <w:tcW w:w="2206" w:type="pct"/>
            <w:tcBorders>
              <w:top w:val="single" w:sz="4" w:space="0" w:color="auto"/>
            </w:tcBorders>
          </w:tcPr>
          <w:p w14:paraId="0D7002EF" w14:textId="77777777" w:rsidR="00935EC9" w:rsidRPr="00F954F8" w:rsidRDefault="00935EC9" w:rsidP="00935EC9">
            <w:pPr>
              <w:spacing w:line="240" w:lineRule="auto"/>
            </w:pPr>
          </w:p>
        </w:tc>
        <w:tc>
          <w:tcPr>
            <w:tcW w:w="2794" w:type="pct"/>
            <w:gridSpan w:val="6"/>
            <w:tcBorders>
              <w:top w:val="single" w:sz="4" w:space="0" w:color="auto"/>
            </w:tcBorders>
          </w:tcPr>
          <w:p w14:paraId="1D2D4100" w14:textId="77777777" w:rsidR="00935EC9" w:rsidRPr="00F954F8" w:rsidRDefault="00935EC9" w:rsidP="00935EC9">
            <w:pPr>
              <w:tabs>
                <w:tab w:val="center" w:pos="1437"/>
                <w:tab w:val="right" w:pos="2875"/>
              </w:tabs>
              <w:spacing w:line="240" w:lineRule="auto"/>
              <w:ind w:firstLine="0"/>
              <w:jc w:val="center"/>
              <w:rPr>
                <w:u w:val="single"/>
              </w:rPr>
            </w:pPr>
            <w:r w:rsidRPr="00F954F8">
              <w:rPr>
                <w:u w:val="single"/>
              </w:rPr>
              <w:t>Outcome</w:t>
            </w:r>
          </w:p>
        </w:tc>
      </w:tr>
      <w:tr w:rsidR="00111ECE" w:rsidRPr="00F954F8" w14:paraId="1BFD00D1" w14:textId="77777777" w:rsidTr="00981551">
        <w:tc>
          <w:tcPr>
            <w:tcW w:w="2206" w:type="pct"/>
          </w:tcPr>
          <w:p w14:paraId="23B33466" w14:textId="77777777" w:rsidR="00935EC9" w:rsidRPr="00F954F8" w:rsidRDefault="00935EC9" w:rsidP="00935EC9">
            <w:pPr>
              <w:spacing w:line="240" w:lineRule="auto"/>
            </w:pPr>
          </w:p>
        </w:tc>
        <w:tc>
          <w:tcPr>
            <w:tcW w:w="1453" w:type="pct"/>
            <w:gridSpan w:val="3"/>
          </w:tcPr>
          <w:p w14:paraId="2CEDE27B" w14:textId="77777777" w:rsidR="00935EC9" w:rsidRPr="00F954F8" w:rsidRDefault="00935EC9" w:rsidP="00935EC9">
            <w:pPr>
              <w:tabs>
                <w:tab w:val="center" w:pos="1437"/>
                <w:tab w:val="right" w:pos="2875"/>
              </w:tabs>
              <w:spacing w:line="240" w:lineRule="auto"/>
              <w:ind w:firstLine="0"/>
              <w:jc w:val="center"/>
              <w:rPr>
                <w:u w:val="single"/>
              </w:rPr>
            </w:pPr>
            <w:r w:rsidRPr="00F954F8">
              <w:rPr>
                <w:u w:val="single"/>
              </w:rPr>
              <w:t>Daily Worry</w:t>
            </w:r>
          </w:p>
        </w:tc>
        <w:tc>
          <w:tcPr>
            <w:tcW w:w="1341" w:type="pct"/>
            <w:gridSpan w:val="3"/>
          </w:tcPr>
          <w:p w14:paraId="3D164FB7" w14:textId="77777777" w:rsidR="00935EC9" w:rsidRPr="00F954F8" w:rsidRDefault="00935EC9" w:rsidP="00935EC9">
            <w:pPr>
              <w:tabs>
                <w:tab w:val="center" w:pos="1437"/>
                <w:tab w:val="right" w:pos="2875"/>
              </w:tabs>
              <w:spacing w:line="240" w:lineRule="auto"/>
              <w:ind w:firstLine="0"/>
              <w:jc w:val="center"/>
              <w:rPr>
                <w:u w:val="single"/>
              </w:rPr>
            </w:pPr>
            <w:r w:rsidRPr="00F954F8">
              <w:rPr>
                <w:u w:val="single"/>
              </w:rPr>
              <w:t>Daily Brooding</w:t>
            </w:r>
          </w:p>
        </w:tc>
      </w:tr>
      <w:tr w:rsidR="00111ECE" w:rsidRPr="00F954F8" w14:paraId="1A4C84C8" w14:textId="77777777" w:rsidTr="00935EC9">
        <w:tc>
          <w:tcPr>
            <w:tcW w:w="2206" w:type="pct"/>
            <w:tcBorders>
              <w:bottom w:val="single" w:sz="4" w:space="0" w:color="auto"/>
            </w:tcBorders>
          </w:tcPr>
          <w:p w14:paraId="54150387" w14:textId="77777777" w:rsidR="00935EC9" w:rsidRPr="00F954F8" w:rsidRDefault="00935EC9" w:rsidP="00935EC9">
            <w:pPr>
              <w:spacing w:line="240" w:lineRule="auto"/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45353553" w14:textId="77777777" w:rsidR="00935EC9" w:rsidRPr="00F954F8" w:rsidRDefault="00935EC9" w:rsidP="00935EC9">
            <w:pPr>
              <w:spacing w:line="240" w:lineRule="auto"/>
              <w:ind w:firstLine="0"/>
              <w:jc w:val="center"/>
            </w:pPr>
            <w:r w:rsidRPr="00F954F8">
              <w:t>β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254B7E7B" w14:textId="77777777" w:rsidR="00935EC9" w:rsidRPr="00F954F8" w:rsidRDefault="00935EC9" w:rsidP="00935EC9">
            <w:pPr>
              <w:spacing w:line="240" w:lineRule="auto"/>
              <w:ind w:firstLine="0"/>
              <w:jc w:val="center"/>
            </w:pPr>
            <w:r w:rsidRPr="00F954F8">
              <w:rPr>
                <w:i/>
              </w:rPr>
              <w:t>SE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C3FF98B" w14:textId="77777777" w:rsidR="00935EC9" w:rsidRPr="00F954F8" w:rsidRDefault="00935EC9" w:rsidP="00935EC9">
            <w:pPr>
              <w:tabs>
                <w:tab w:val="center" w:pos="1437"/>
                <w:tab w:val="right" w:pos="2875"/>
              </w:tabs>
              <w:spacing w:line="240" w:lineRule="auto"/>
              <w:ind w:firstLine="0"/>
              <w:jc w:val="center"/>
            </w:pPr>
            <w:r w:rsidRPr="00F954F8">
              <w:t>t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D552091" w14:textId="77777777" w:rsidR="00935EC9" w:rsidRPr="00F954F8" w:rsidRDefault="00935EC9" w:rsidP="00935EC9">
            <w:pPr>
              <w:spacing w:line="240" w:lineRule="auto"/>
              <w:ind w:firstLine="0"/>
              <w:jc w:val="center"/>
            </w:pPr>
            <w:r w:rsidRPr="00F954F8">
              <w:t>β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65CF10B2" w14:textId="77777777" w:rsidR="00935EC9" w:rsidRPr="00F954F8" w:rsidRDefault="00935EC9" w:rsidP="00935EC9">
            <w:pPr>
              <w:spacing w:line="240" w:lineRule="auto"/>
              <w:ind w:firstLine="0"/>
              <w:jc w:val="center"/>
            </w:pPr>
            <w:r w:rsidRPr="00F954F8">
              <w:rPr>
                <w:i/>
              </w:rPr>
              <w:t>SE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53C07B71" w14:textId="77777777" w:rsidR="00935EC9" w:rsidRPr="00F954F8" w:rsidRDefault="00935EC9" w:rsidP="00935EC9">
            <w:pPr>
              <w:tabs>
                <w:tab w:val="center" w:pos="1437"/>
                <w:tab w:val="right" w:pos="2875"/>
              </w:tabs>
              <w:spacing w:line="240" w:lineRule="auto"/>
              <w:ind w:firstLine="0"/>
              <w:jc w:val="center"/>
            </w:pPr>
            <w:r w:rsidRPr="00F954F8">
              <w:t>t</w:t>
            </w:r>
          </w:p>
        </w:tc>
      </w:tr>
      <w:tr w:rsidR="00111ECE" w:rsidRPr="00F954F8" w14:paraId="25F8F00B" w14:textId="77777777" w:rsidTr="00195172">
        <w:tc>
          <w:tcPr>
            <w:tcW w:w="2206" w:type="pct"/>
            <w:tcBorders>
              <w:top w:val="single" w:sz="4" w:space="0" w:color="auto"/>
            </w:tcBorders>
          </w:tcPr>
          <w:p w14:paraId="048EA143" w14:textId="4264EB36" w:rsidR="00A57A43" w:rsidRPr="00F954F8" w:rsidRDefault="00A57A43" w:rsidP="00A57A43">
            <w:pPr>
              <w:spacing w:line="240" w:lineRule="auto"/>
              <w:ind w:firstLine="0"/>
            </w:pPr>
            <w:r w:rsidRPr="00F954F8">
              <w:rPr>
                <w:i/>
              </w:rPr>
              <w:t>Intercept</w:t>
            </w:r>
            <w:r w:rsidR="001A744B" w:rsidRPr="00F954F8">
              <w:rPr>
                <w:i/>
              </w:rPr>
              <w:t xml:space="preserve">: </w:t>
            </w:r>
            <w:r w:rsidR="001A744B" w:rsidRPr="00F954F8">
              <w:rPr>
                <w:iCs/>
              </w:rPr>
              <w:t>Following Day’s Perseverative Cognition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bottom"/>
          </w:tcPr>
          <w:p w14:paraId="6ECD2815" w14:textId="24CE0C10" w:rsidR="00A57A43" w:rsidRPr="00FE69F2" w:rsidRDefault="00D32866" w:rsidP="00A57A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vertAlign w:val="superscript"/>
                <w:lang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83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4F8795EE" w14:textId="2E90C993" w:rsidR="00A57A43" w:rsidRPr="00FE69F2" w:rsidRDefault="00D32866" w:rsidP="00A57A43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1F8F9F4F" w14:textId="137FF32C" w:rsidR="00A57A43" w:rsidRPr="00FE69F2" w:rsidRDefault="00D32866" w:rsidP="00A57A43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52.85</w:t>
            </w:r>
          </w:p>
        </w:tc>
        <w:tc>
          <w:tcPr>
            <w:tcW w:w="459" w:type="pct"/>
          </w:tcPr>
          <w:p w14:paraId="63DF56FD" w14:textId="7127549C" w:rsidR="00A57A43" w:rsidRPr="00FE69F2" w:rsidRDefault="004A0CDF" w:rsidP="00A57A43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35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35" w:type="pct"/>
          </w:tcPr>
          <w:p w14:paraId="0A191815" w14:textId="6904D7F2" w:rsidR="00A57A43" w:rsidRPr="00FE69F2" w:rsidRDefault="004A0CDF" w:rsidP="00A57A43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47" w:type="pct"/>
          </w:tcPr>
          <w:p w14:paraId="7FBD8DE1" w14:textId="37CD3C0D" w:rsidR="00A57A43" w:rsidRPr="00FE69F2" w:rsidRDefault="004A0CDF" w:rsidP="00A57A43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40.83</w:t>
            </w:r>
          </w:p>
        </w:tc>
      </w:tr>
      <w:tr w:rsidR="00111ECE" w:rsidRPr="00F954F8" w14:paraId="50EEC7DD" w14:textId="77777777" w:rsidTr="00D04241">
        <w:tc>
          <w:tcPr>
            <w:tcW w:w="2206" w:type="pct"/>
          </w:tcPr>
          <w:p w14:paraId="0672363B" w14:textId="146CAC66" w:rsidR="00736D2C" w:rsidRPr="00F954F8" w:rsidRDefault="001A744B" w:rsidP="00736D2C">
            <w:pPr>
              <w:spacing w:line="240" w:lineRule="auto"/>
              <w:ind w:firstLine="0"/>
            </w:pPr>
            <w:r w:rsidRPr="00F954F8">
              <w:t xml:space="preserve">Level 1 Slope: </w:t>
            </w:r>
            <w:r w:rsidR="00736D2C" w:rsidRPr="00F954F8">
              <w:t>High Fat Snacks</w:t>
            </w:r>
          </w:p>
        </w:tc>
        <w:tc>
          <w:tcPr>
            <w:tcW w:w="525" w:type="pct"/>
          </w:tcPr>
          <w:p w14:paraId="66972190" w14:textId="78FA0829" w:rsidR="00736D2C" w:rsidRPr="00FE69F2" w:rsidRDefault="000E474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01</w:t>
            </w:r>
          </w:p>
        </w:tc>
        <w:tc>
          <w:tcPr>
            <w:tcW w:w="447" w:type="pct"/>
          </w:tcPr>
          <w:p w14:paraId="4EEF90FD" w14:textId="634D742C" w:rsidR="00736D2C" w:rsidRPr="00FE69F2" w:rsidRDefault="000E474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81" w:type="pct"/>
          </w:tcPr>
          <w:p w14:paraId="40220178" w14:textId="77777777" w:rsidR="003152A1" w:rsidRPr="00FE69F2" w:rsidRDefault="000E4745" w:rsidP="00736D2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val="en-GB"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15</w:t>
            </w:r>
          </w:p>
          <w:p w14:paraId="579A2787" w14:textId="2FEA072C" w:rsidR="000E4745" w:rsidRPr="00FE69F2" w:rsidRDefault="000E474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59" w:type="pct"/>
          </w:tcPr>
          <w:p w14:paraId="4FEB5C47" w14:textId="4B6B0A99" w:rsidR="00736D2C" w:rsidRPr="00FE69F2" w:rsidRDefault="004A0CDF" w:rsidP="00D0424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  <w:tc>
          <w:tcPr>
            <w:tcW w:w="435" w:type="pct"/>
          </w:tcPr>
          <w:p w14:paraId="134001C3" w14:textId="4AA380AD" w:rsidR="00736D2C" w:rsidRPr="00FE69F2" w:rsidRDefault="004A0CD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47" w:type="pct"/>
          </w:tcPr>
          <w:p w14:paraId="199053E2" w14:textId="682664E3" w:rsidR="00736D2C" w:rsidRPr="00FE69F2" w:rsidRDefault="004A0CD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69</w:t>
            </w:r>
          </w:p>
        </w:tc>
      </w:tr>
      <w:tr w:rsidR="00111ECE" w:rsidRPr="00F954F8" w14:paraId="6B96FF03" w14:textId="77777777" w:rsidTr="00935EC9">
        <w:tc>
          <w:tcPr>
            <w:tcW w:w="2206" w:type="pct"/>
          </w:tcPr>
          <w:p w14:paraId="1E05C80B" w14:textId="1444B918" w:rsidR="00736D2C" w:rsidRPr="00F954F8" w:rsidRDefault="001A744B" w:rsidP="00736D2C">
            <w:pPr>
              <w:spacing w:line="240" w:lineRule="auto"/>
              <w:ind w:firstLine="0"/>
            </w:pPr>
            <w:r w:rsidRPr="00F954F8">
              <w:rPr>
                <w:i/>
              </w:rPr>
              <w:t xml:space="preserve">Intercept: </w:t>
            </w:r>
            <w:r w:rsidRPr="00F954F8">
              <w:rPr>
                <w:iCs/>
              </w:rPr>
              <w:t>Following Day’s Perseverative Cognition</w:t>
            </w:r>
          </w:p>
        </w:tc>
        <w:tc>
          <w:tcPr>
            <w:tcW w:w="525" w:type="pct"/>
          </w:tcPr>
          <w:p w14:paraId="5ED82177" w14:textId="6D768BF2" w:rsidR="00736D2C" w:rsidRPr="00FE69F2" w:rsidRDefault="00540643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83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47" w:type="pct"/>
          </w:tcPr>
          <w:p w14:paraId="2488B969" w14:textId="1BF8D802" w:rsidR="00736D2C" w:rsidRPr="00FE69F2" w:rsidRDefault="00540643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81" w:type="pct"/>
          </w:tcPr>
          <w:p w14:paraId="2C3DA931" w14:textId="2B7E55F8" w:rsidR="00736D2C" w:rsidRPr="00FE69F2" w:rsidRDefault="00540643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52.85</w:t>
            </w:r>
          </w:p>
        </w:tc>
        <w:tc>
          <w:tcPr>
            <w:tcW w:w="459" w:type="pct"/>
          </w:tcPr>
          <w:p w14:paraId="5490918B" w14:textId="12D68E57" w:rsidR="00736D2C" w:rsidRPr="00FE69F2" w:rsidRDefault="008166C4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35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35" w:type="pct"/>
          </w:tcPr>
          <w:p w14:paraId="492C6C0B" w14:textId="1FCFC79B" w:rsidR="00736D2C" w:rsidRPr="00FE69F2" w:rsidRDefault="008166C4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47" w:type="pct"/>
          </w:tcPr>
          <w:p w14:paraId="4839C713" w14:textId="167ED79A" w:rsidR="00736D2C" w:rsidRPr="00FE69F2" w:rsidRDefault="008166C4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40.83</w:t>
            </w:r>
          </w:p>
        </w:tc>
      </w:tr>
      <w:tr w:rsidR="00111ECE" w:rsidRPr="00F954F8" w14:paraId="09CB1B3F" w14:textId="77777777" w:rsidTr="00935EC9">
        <w:tc>
          <w:tcPr>
            <w:tcW w:w="2206" w:type="pct"/>
          </w:tcPr>
          <w:p w14:paraId="73763D0D" w14:textId="13BAC764" w:rsidR="00736D2C" w:rsidRPr="00F954F8" w:rsidRDefault="001A744B" w:rsidP="00736D2C">
            <w:pPr>
              <w:spacing w:line="240" w:lineRule="auto"/>
              <w:ind w:firstLine="0"/>
            </w:pPr>
            <w:r w:rsidRPr="00F954F8">
              <w:t xml:space="preserve">Level 1 Slope: </w:t>
            </w:r>
            <w:r w:rsidR="00736D2C" w:rsidRPr="00F954F8">
              <w:t>Higher Sugar Snacks</w:t>
            </w:r>
          </w:p>
        </w:tc>
        <w:tc>
          <w:tcPr>
            <w:tcW w:w="525" w:type="pct"/>
          </w:tcPr>
          <w:p w14:paraId="1A111EC6" w14:textId="666FA884" w:rsidR="00736D2C" w:rsidRPr="00FE69F2" w:rsidRDefault="000E474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47" w:type="pct"/>
          </w:tcPr>
          <w:p w14:paraId="1DD65FEF" w14:textId="2082EC0A" w:rsidR="00736D2C" w:rsidRPr="00FE69F2" w:rsidRDefault="000E474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81" w:type="pct"/>
          </w:tcPr>
          <w:p w14:paraId="6752043C" w14:textId="77777777" w:rsidR="005B3ED0" w:rsidRPr="00FE69F2" w:rsidRDefault="000E4745" w:rsidP="00736D2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val="en-GB"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22</w:t>
            </w:r>
          </w:p>
          <w:p w14:paraId="442B0AAC" w14:textId="3AB5B0F2" w:rsidR="000E4745" w:rsidRPr="00FE69F2" w:rsidRDefault="000E474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59" w:type="pct"/>
          </w:tcPr>
          <w:p w14:paraId="424540D3" w14:textId="5159008D" w:rsidR="00736D2C" w:rsidRPr="00FE69F2" w:rsidRDefault="008166C4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35" w:type="pct"/>
          </w:tcPr>
          <w:p w14:paraId="75D4BE68" w14:textId="5286EF5B" w:rsidR="00736D2C" w:rsidRPr="00FE69F2" w:rsidRDefault="008166C4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47" w:type="pct"/>
          </w:tcPr>
          <w:p w14:paraId="7D99A13A" w14:textId="254C8667" w:rsidR="00AE3B47" w:rsidRPr="00FE69F2" w:rsidRDefault="008166C4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04</w:t>
            </w:r>
          </w:p>
        </w:tc>
      </w:tr>
      <w:tr w:rsidR="00111ECE" w:rsidRPr="00F954F8" w14:paraId="3F8B59B8" w14:textId="77777777" w:rsidTr="00935EC9">
        <w:tc>
          <w:tcPr>
            <w:tcW w:w="2206" w:type="pct"/>
          </w:tcPr>
          <w:p w14:paraId="676F1E28" w14:textId="0CA9409C" w:rsidR="00AE3B47" w:rsidRPr="00F954F8" w:rsidRDefault="001A744B" w:rsidP="00736D2C">
            <w:pPr>
              <w:spacing w:line="240" w:lineRule="auto"/>
              <w:ind w:firstLine="0"/>
            </w:pPr>
            <w:r w:rsidRPr="00F954F8">
              <w:rPr>
                <w:i/>
              </w:rPr>
              <w:t xml:space="preserve">Intercept: </w:t>
            </w:r>
            <w:r w:rsidRPr="00F954F8">
              <w:rPr>
                <w:iCs/>
              </w:rPr>
              <w:t>Following Day’s Perseverative Cognition</w:t>
            </w:r>
          </w:p>
        </w:tc>
        <w:tc>
          <w:tcPr>
            <w:tcW w:w="525" w:type="pct"/>
          </w:tcPr>
          <w:p w14:paraId="2CE4C351" w14:textId="3BB9DA7F" w:rsidR="00AE3B47" w:rsidRPr="00FE69F2" w:rsidRDefault="001E64FF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83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47" w:type="pct"/>
          </w:tcPr>
          <w:p w14:paraId="5F25CBA5" w14:textId="50BBA348" w:rsidR="00AE3B47" w:rsidRPr="00FE69F2" w:rsidRDefault="001E64F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81" w:type="pct"/>
          </w:tcPr>
          <w:p w14:paraId="4802753F" w14:textId="6E2819A0" w:rsidR="00AE3B47" w:rsidRPr="00FE69F2" w:rsidRDefault="001E64F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52.85</w:t>
            </w:r>
          </w:p>
        </w:tc>
        <w:tc>
          <w:tcPr>
            <w:tcW w:w="459" w:type="pct"/>
          </w:tcPr>
          <w:p w14:paraId="2158D8D7" w14:textId="19799AD4" w:rsidR="00AE3B47" w:rsidRPr="00FE69F2" w:rsidRDefault="00811DEB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35</w:t>
            </w:r>
            <w:r w:rsidR="006F09C0"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35" w:type="pct"/>
          </w:tcPr>
          <w:p w14:paraId="6883799C" w14:textId="50A6D98A" w:rsidR="00AE3B47" w:rsidRPr="00FE69F2" w:rsidRDefault="00811DEB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47" w:type="pct"/>
          </w:tcPr>
          <w:p w14:paraId="16DD36C8" w14:textId="199CA732" w:rsidR="00AE3B47" w:rsidRPr="00FE69F2" w:rsidRDefault="00811DEB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40.831</w:t>
            </w:r>
          </w:p>
        </w:tc>
      </w:tr>
      <w:tr w:rsidR="00111ECE" w:rsidRPr="00F954F8" w14:paraId="299BC8F9" w14:textId="77777777" w:rsidTr="00935EC9">
        <w:tc>
          <w:tcPr>
            <w:tcW w:w="2206" w:type="pct"/>
          </w:tcPr>
          <w:p w14:paraId="4FE0E606" w14:textId="7F7FF435" w:rsidR="00736D2C" w:rsidRPr="00F954F8" w:rsidRDefault="001A744B" w:rsidP="00736D2C">
            <w:pPr>
              <w:spacing w:line="240" w:lineRule="auto"/>
              <w:ind w:firstLine="0"/>
            </w:pPr>
            <w:r w:rsidRPr="00F954F8">
              <w:t xml:space="preserve">Level 1 Slope: </w:t>
            </w:r>
            <w:r w:rsidR="00736D2C" w:rsidRPr="00F954F8">
              <w:t>Fruit</w:t>
            </w:r>
          </w:p>
        </w:tc>
        <w:tc>
          <w:tcPr>
            <w:tcW w:w="525" w:type="pct"/>
          </w:tcPr>
          <w:p w14:paraId="01E55F7B" w14:textId="6FD68796" w:rsidR="00736D2C" w:rsidRPr="00FE69F2" w:rsidRDefault="004301E3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47" w:type="pct"/>
          </w:tcPr>
          <w:p w14:paraId="578CA95B" w14:textId="127F15FF" w:rsidR="00736D2C" w:rsidRPr="00FE69F2" w:rsidRDefault="004301E3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81" w:type="pct"/>
          </w:tcPr>
          <w:p w14:paraId="74F88D8C" w14:textId="77777777" w:rsidR="001E64FF" w:rsidRPr="00FE69F2" w:rsidRDefault="004301E3" w:rsidP="00736D2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val="en-GB"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08</w:t>
            </w:r>
          </w:p>
          <w:p w14:paraId="4A49E053" w14:textId="16FCA2A7" w:rsidR="004301E3" w:rsidRPr="00FE69F2" w:rsidRDefault="004301E3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59" w:type="pct"/>
          </w:tcPr>
          <w:p w14:paraId="0F2FBFF3" w14:textId="33428BC4" w:rsidR="00736D2C" w:rsidRPr="00FE69F2" w:rsidRDefault="00811DEB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01</w:t>
            </w:r>
          </w:p>
        </w:tc>
        <w:tc>
          <w:tcPr>
            <w:tcW w:w="435" w:type="pct"/>
          </w:tcPr>
          <w:p w14:paraId="35E3810E" w14:textId="416CF32A" w:rsidR="00736D2C" w:rsidRPr="00FE69F2" w:rsidRDefault="00811DEB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47" w:type="pct"/>
          </w:tcPr>
          <w:p w14:paraId="73DABD44" w14:textId="641F03B3" w:rsidR="00736D2C" w:rsidRPr="00FE69F2" w:rsidRDefault="00811DEB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28</w:t>
            </w:r>
          </w:p>
        </w:tc>
      </w:tr>
      <w:tr w:rsidR="00111ECE" w:rsidRPr="00F954F8" w14:paraId="4F534836" w14:textId="77777777" w:rsidTr="00935EC9">
        <w:tc>
          <w:tcPr>
            <w:tcW w:w="2206" w:type="pct"/>
          </w:tcPr>
          <w:p w14:paraId="364C3AA1" w14:textId="78B8F6EB" w:rsidR="00AE3B47" w:rsidRPr="00F954F8" w:rsidRDefault="001A744B" w:rsidP="00AE3B47">
            <w:pPr>
              <w:tabs>
                <w:tab w:val="center" w:pos="1883"/>
              </w:tabs>
              <w:spacing w:line="240" w:lineRule="auto"/>
              <w:ind w:firstLine="0"/>
            </w:pPr>
            <w:r w:rsidRPr="00F954F8">
              <w:rPr>
                <w:i/>
              </w:rPr>
              <w:t xml:space="preserve">Intercept: </w:t>
            </w:r>
            <w:r w:rsidRPr="00F954F8">
              <w:rPr>
                <w:iCs/>
              </w:rPr>
              <w:t>Following Day’s Perseverative Cognition</w:t>
            </w:r>
          </w:p>
        </w:tc>
        <w:tc>
          <w:tcPr>
            <w:tcW w:w="525" w:type="pct"/>
          </w:tcPr>
          <w:p w14:paraId="2571F314" w14:textId="2A4650B2" w:rsidR="00AE3B47" w:rsidRPr="00FE69F2" w:rsidRDefault="00A313F2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83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47" w:type="pct"/>
          </w:tcPr>
          <w:p w14:paraId="1F870FC6" w14:textId="77FCF133" w:rsidR="00AE3B47" w:rsidRPr="00FE69F2" w:rsidRDefault="00A313F2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81" w:type="pct"/>
          </w:tcPr>
          <w:p w14:paraId="1B74D9AD" w14:textId="2B1A1057" w:rsidR="00AE3B47" w:rsidRPr="00FE69F2" w:rsidRDefault="00A313F2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52.85</w:t>
            </w:r>
          </w:p>
        </w:tc>
        <w:tc>
          <w:tcPr>
            <w:tcW w:w="459" w:type="pct"/>
          </w:tcPr>
          <w:p w14:paraId="6CCF84E8" w14:textId="37F1EB0E" w:rsidR="00AE3B47" w:rsidRPr="00FE69F2" w:rsidRDefault="006F09C0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35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35" w:type="pct"/>
          </w:tcPr>
          <w:p w14:paraId="702AA7EC" w14:textId="3645FEC8" w:rsidR="00AE3B47" w:rsidRPr="00FE69F2" w:rsidRDefault="006F09C0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47" w:type="pct"/>
          </w:tcPr>
          <w:p w14:paraId="2F78FB73" w14:textId="581D44B2" w:rsidR="00AE3B47" w:rsidRPr="00FE69F2" w:rsidRDefault="006F09C0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40.83</w:t>
            </w:r>
          </w:p>
        </w:tc>
      </w:tr>
      <w:tr w:rsidR="00111ECE" w:rsidRPr="00F954F8" w14:paraId="3B9F5DF2" w14:textId="77777777" w:rsidTr="00935EC9">
        <w:tc>
          <w:tcPr>
            <w:tcW w:w="2206" w:type="pct"/>
          </w:tcPr>
          <w:p w14:paraId="5879C841" w14:textId="6AC88DE3" w:rsidR="00736D2C" w:rsidRPr="00F954F8" w:rsidRDefault="001A744B" w:rsidP="00AE3B47">
            <w:pPr>
              <w:tabs>
                <w:tab w:val="center" w:pos="1883"/>
              </w:tabs>
              <w:spacing w:line="240" w:lineRule="auto"/>
              <w:ind w:firstLine="0"/>
            </w:pPr>
            <w:r w:rsidRPr="00F954F8">
              <w:t xml:space="preserve">Level 1 Slope: </w:t>
            </w:r>
            <w:r w:rsidR="00736D2C" w:rsidRPr="00F954F8">
              <w:t>Vegetables</w:t>
            </w:r>
          </w:p>
        </w:tc>
        <w:tc>
          <w:tcPr>
            <w:tcW w:w="525" w:type="pct"/>
          </w:tcPr>
          <w:p w14:paraId="5304509C" w14:textId="11B44120" w:rsidR="00736D2C" w:rsidRPr="00FE69F2" w:rsidRDefault="00A313F2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  <w:tc>
          <w:tcPr>
            <w:tcW w:w="447" w:type="pct"/>
          </w:tcPr>
          <w:p w14:paraId="67955932" w14:textId="03D03D25" w:rsidR="00736D2C" w:rsidRPr="00FE69F2" w:rsidRDefault="00A313F2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  <w:tc>
          <w:tcPr>
            <w:tcW w:w="481" w:type="pct"/>
          </w:tcPr>
          <w:p w14:paraId="062D00F1" w14:textId="77777777" w:rsidR="00196395" w:rsidRPr="00FE69F2" w:rsidRDefault="00A313F2" w:rsidP="00736D2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val="en-GB"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1.14</w:t>
            </w:r>
          </w:p>
          <w:p w14:paraId="678BBBE9" w14:textId="4F0B78FA" w:rsidR="00A313F2" w:rsidRPr="00FE69F2" w:rsidRDefault="00A313F2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59" w:type="pct"/>
          </w:tcPr>
          <w:p w14:paraId="76B4D74C" w14:textId="67393370" w:rsidR="00736D2C" w:rsidRPr="00FE69F2" w:rsidRDefault="006F09C0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05</w:t>
            </w:r>
          </w:p>
        </w:tc>
        <w:tc>
          <w:tcPr>
            <w:tcW w:w="435" w:type="pct"/>
          </w:tcPr>
          <w:p w14:paraId="12B46FE7" w14:textId="5EA343BB" w:rsidR="00736D2C" w:rsidRPr="00FE69F2" w:rsidRDefault="006F09C0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3</w:t>
            </w:r>
          </w:p>
        </w:tc>
        <w:tc>
          <w:tcPr>
            <w:tcW w:w="447" w:type="pct"/>
          </w:tcPr>
          <w:p w14:paraId="2F35BCF9" w14:textId="1D11BFC4" w:rsidR="00736D2C" w:rsidRPr="00FE69F2" w:rsidRDefault="006F09C0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1.68</w:t>
            </w:r>
          </w:p>
        </w:tc>
      </w:tr>
      <w:tr w:rsidR="00111ECE" w:rsidRPr="00F954F8" w14:paraId="7CCAF1EF" w14:textId="77777777" w:rsidTr="00935EC9">
        <w:tc>
          <w:tcPr>
            <w:tcW w:w="2206" w:type="pct"/>
          </w:tcPr>
          <w:p w14:paraId="0605313D" w14:textId="0606AA60" w:rsidR="00196395" w:rsidRPr="00F954F8" w:rsidRDefault="001A744B" w:rsidP="00736D2C">
            <w:pPr>
              <w:spacing w:line="240" w:lineRule="auto"/>
              <w:ind w:firstLine="0"/>
            </w:pPr>
            <w:r w:rsidRPr="00F954F8">
              <w:rPr>
                <w:i/>
              </w:rPr>
              <w:t xml:space="preserve">Intercept: </w:t>
            </w:r>
            <w:r w:rsidRPr="00F954F8">
              <w:rPr>
                <w:iCs/>
              </w:rPr>
              <w:t>Following Day’s Perseverative Cognition</w:t>
            </w:r>
          </w:p>
        </w:tc>
        <w:tc>
          <w:tcPr>
            <w:tcW w:w="525" w:type="pct"/>
          </w:tcPr>
          <w:p w14:paraId="103E932E" w14:textId="79EF4E95" w:rsidR="00196395" w:rsidRPr="00FE69F2" w:rsidRDefault="00CA3D15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83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47" w:type="pct"/>
          </w:tcPr>
          <w:p w14:paraId="4BA11105" w14:textId="32432BC4" w:rsidR="00196395" w:rsidRPr="00FE69F2" w:rsidRDefault="00CA3D1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81" w:type="pct"/>
          </w:tcPr>
          <w:p w14:paraId="7D16C754" w14:textId="019902E2" w:rsidR="00196395" w:rsidRPr="00FE69F2" w:rsidRDefault="00CA3D1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52.85</w:t>
            </w:r>
          </w:p>
        </w:tc>
        <w:tc>
          <w:tcPr>
            <w:tcW w:w="459" w:type="pct"/>
          </w:tcPr>
          <w:p w14:paraId="6DE9CB89" w14:textId="082DCA2D" w:rsidR="00196395" w:rsidRPr="00FE69F2" w:rsidRDefault="006F09C0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35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35" w:type="pct"/>
          </w:tcPr>
          <w:p w14:paraId="3D3247DF" w14:textId="04C0DE88" w:rsidR="00196395" w:rsidRPr="00FE69F2" w:rsidRDefault="006F09C0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47" w:type="pct"/>
          </w:tcPr>
          <w:p w14:paraId="4CFC0EA7" w14:textId="1FA0F878" w:rsidR="00196395" w:rsidRPr="00FE69F2" w:rsidRDefault="006F09C0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40.83</w:t>
            </w:r>
          </w:p>
        </w:tc>
      </w:tr>
      <w:tr w:rsidR="00111ECE" w:rsidRPr="00F954F8" w14:paraId="663EEE12" w14:textId="77777777" w:rsidTr="00935EC9">
        <w:tc>
          <w:tcPr>
            <w:tcW w:w="2206" w:type="pct"/>
          </w:tcPr>
          <w:p w14:paraId="6BE3DD4F" w14:textId="2AF82864" w:rsidR="00736D2C" w:rsidRPr="00F954F8" w:rsidRDefault="001A744B" w:rsidP="00736D2C">
            <w:pPr>
              <w:spacing w:line="240" w:lineRule="auto"/>
              <w:ind w:firstLine="0"/>
            </w:pPr>
            <w:r w:rsidRPr="00F954F8">
              <w:t xml:space="preserve">Level 1 Slope: </w:t>
            </w:r>
            <w:r w:rsidR="00736D2C" w:rsidRPr="00F954F8">
              <w:t>Vigorous Activity</w:t>
            </w:r>
          </w:p>
        </w:tc>
        <w:tc>
          <w:tcPr>
            <w:tcW w:w="525" w:type="pct"/>
          </w:tcPr>
          <w:p w14:paraId="1FAE1C15" w14:textId="44E6BB29" w:rsidR="00736D2C" w:rsidRPr="00FE69F2" w:rsidRDefault="00CA3D15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47" w:type="pct"/>
          </w:tcPr>
          <w:p w14:paraId="7578192F" w14:textId="4118DF7A" w:rsidR="00736D2C" w:rsidRPr="00FE69F2" w:rsidRDefault="00CA3D1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81" w:type="pct"/>
          </w:tcPr>
          <w:p w14:paraId="378159B1" w14:textId="77777777" w:rsidR="00736D2C" w:rsidRPr="00FE69F2" w:rsidRDefault="00CA3D15" w:rsidP="00736D2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val="en-GB"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1.55</w:t>
            </w:r>
          </w:p>
          <w:p w14:paraId="1B6B0BD3" w14:textId="567DE9DB" w:rsidR="00415AA6" w:rsidRPr="00FE69F2" w:rsidRDefault="00415AA6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59" w:type="pct"/>
          </w:tcPr>
          <w:p w14:paraId="74B158EB" w14:textId="06E00F2A" w:rsidR="00736D2C" w:rsidRPr="00FE69F2" w:rsidRDefault="00FC6A4C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35" w:type="pct"/>
          </w:tcPr>
          <w:p w14:paraId="52AD2336" w14:textId="689F6C8D" w:rsidR="00196395" w:rsidRPr="00FE69F2" w:rsidRDefault="00FC6A4C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47" w:type="pct"/>
          </w:tcPr>
          <w:p w14:paraId="572CA190" w14:textId="6AF198FF" w:rsidR="00736D2C" w:rsidRPr="00FE69F2" w:rsidRDefault="00FC6A4C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1.13</w:t>
            </w:r>
          </w:p>
        </w:tc>
      </w:tr>
      <w:tr w:rsidR="00111ECE" w:rsidRPr="00F954F8" w14:paraId="6B41281E" w14:textId="77777777" w:rsidTr="00935EC9">
        <w:tc>
          <w:tcPr>
            <w:tcW w:w="2206" w:type="pct"/>
          </w:tcPr>
          <w:p w14:paraId="47D17AAB" w14:textId="32A14AEC" w:rsidR="00196395" w:rsidRPr="00F954F8" w:rsidRDefault="00196395" w:rsidP="00736D2C">
            <w:pPr>
              <w:spacing w:line="240" w:lineRule="auto"/>
              <w:ind w:firstLine="0"/>
            </w:pPr>
            <w:r w:rsidRPr="00F954F8">
              <w:rPr>
                <w:i/>
              </w:rPr>
              <w:t>Intercept</w:t>
            </w:r>
            <w:r w:rsidR="00390A3A" w:rsidRPr="00F954F8">
              <w:rPr>
                <w:i/>
              </w:rPr>
              <w:t xml:space="preserve">: </w:t>
            </w:r>
            <w:r w:rsidR="00390A3A" w:rsidRPr="00F954F8">
              <w:rPr>
                <w:iCs/>
              </w:rPr>
              <w:t>Following Day’s Perseverative Cognition</w:t>
            </w:r>
          </w:p>
        </w:tc>
        <w:tc>
          <w:tcPr>
            <w:tcW w:w="525" w:type="pct"/>
          </w:tcPr>
          <w:p w14:paraId="4A5BD613" w14:textId="02F48F61" w:rsidR="00196395" w:rsidRPr="00FE69F2" w:rsidRDefault="00415AA6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83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47" w:type="pct"/>
          </w:tcPr>
          <w:p w14:paraId="40307C95" w14:textId="45CFE482" w:rsidR="00196395" w:rsidRPr="00FE69F2" w:rsidRDefault="00415AA6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81" w:type="pct"/>
          </w:tcPr>
          <w:p w14:paraId="1F282644" w14:textId="7FBDE0C1" w:rsidR="00196395" w:rsidRPr="00FE69F2" w:rsidRDefault="00415AA6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52.85</w:t>
            </w:r>
          </w:p>
        </w:tc>
        <w:tc>
          <w:tcPr>
            <w:tcW w:w="459" w:type="pct"/>
          </w:tcPr>
          <w:p w14:paraId="6250B2C7" w14:textId="66E6D819" w:rsidR="00196395" w:rsidRPr="00FE69F2" w:rsidRDefault="00FC6A4C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35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35" w:type="pct"/>
          </w:tcPr>
          <w:p w14:paraId="4CE75F59" w14:textId="547A9377" w:rsidR="00196395" w:rsidRPr="00FE69F2" w:rsidRDefault="00FC6A4C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47" w:type="pct"/>
          </w:tcPr>
          <w:p w14:paraId="6341B81D" w14:textId="16E05842" w:rsidR="00196395" w:rsidRPr="00FE69F2" w:rsidRDefault="00FC6A4C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40.83</w:t>
            </w:r>
          </w:p>
        </w:tc>
      </w:tr>
      <w:tr w:rsidR="00111ECE" w:rsidRPr="00F954F8" w14:paraId="01BB9212" w14:textId="77777777" w:rsidTr="00E613B8">
        <w:tc>
          <w:tcPr>
            <w:tcW w:w="2206" w:type="pct"/>
          </w:tcPr>
          <w:p w14:paraId="174023CD" w14:textId="0D323F9A" w:rsidR="00736D2C" w:rsidRPr="00F954F8" w:rsidRDefault="001A744B" w:rsidP="00736D2C">
            <w:pPr>
              <w:spacing w:line="240" w:lineRule="auto"/>
              <w:ind w:firstLine="0"/>
            </w:pPr>
            <w:r w:rsidRPr="00F954F8">
              <w:t xml:space="preserve">Level 1 Slope: </w:t>
            </w:r>
            <w:r w:rsidR="00736D2C" w:rsidRPr="00F954F8">
              <w:t>Moderate Activity</w:t>
            </w:r>
          </w:p>
        </w:tc>
        <w:tc>
          <w:tcPr>
            <w:tcW w:w="525" w:type="pct"/>
          </w:tcPr>
          <w:p w14:paraId="12AA1B3C" w14:textId="6F2B04BE" w:rsidR="00736D2C" w:rsidRPr="00FE69F2" w:rsidRDefault="00415AA6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47" w:type="pct"/>
          </w:tcPr>
          <w:p w14:paraId="22E38346" w14:textId="79208D3D" w:rsidR="00736D2C" w:rsidRPr="00FE69F2" w:rsidRDefault="00415AA6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81" w:type="pct"/>
          </w:tcPr>
          <w:p w14:paraId="1A0C5F67" w14:textId="77777777" w:rsidR="00736D2C" w:rsidRPr="00FE69F2" w:rsidRDefault="00415AA6" w:rsidP="00736D2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val="en-GB"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49</w:t>
            </w:r>
          </w:p>
          <w:p w14:paraId="0D2FC9EF" w14:textId="65F2434A" w:rsidR="00415AA6" w:rsidRPr="00FE69F2" w:rsidRDefault="00415AA6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59" w:type="pct"/>
          </w:tcPr>
          <w:p w14:paraId="7D627D75" w14:textId="45EB819B" w:rsidR="00736D2C" w:rsidRPr="00FE69F2" w:rsidRDefault="009D56E1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35" w:type="pct"/>
          </w:tcPr>
          <w:p w14:paraId="4673F514" w14:textId="4F570FEC" w:rsidR="00196395" w:rsidRPr="00FE69F2" w:rsidRDefault="009D56E1" w:rsidP="00EC0A35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47" w:type="pct"/>
          </w:tcPr>
          <w:p w14:paraId="698DD89B" w14:textId="296C98F8" w:rsidR="00E613B8" w:rsidRPr="00FE69F2" w:rsidRDefault="009D56E1" w:rsidP="00E613B8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33</w:t>
            </w:r>
          </w:p>
        </w:tc>
      </w:tr>
      <w:tr w:rsidR="00111ECE" w:rsidRPr="00F954F8" w14:paraId="669CBA3F" w14:textId="77777777" w:rsidTr="00935EC9">
        <w:tc>
          <w:tcPr>
            <w:tcW w:w="2206" w:type="pct"/>
          </w:tcPr>
          <w:p w14:paraId="413868B1" w14:textId="765481F8" w:rsidR="00196395" w:rsidRPr="00F954F8" w:rsidRDefault="001A744B" w:rsidP="00736D2C">
            <w:pPr>
              <w:spacing w:line="240" w:lineRule="auto"/>
              <w:ind w:firstLine="0"/>
            </w:pPr>
            <w:r w:rsidRPr="00F954F8">
              <w:rPr>
                <w:i/>
              </w:rPr>
              <w:t xml:space="preserve">Intercept: </w:t>
            </w:r>
            <w:r w:rsidRPr="00F954F8">
              <w:rPr>
                <w:iCs/>
              </w:rPr>
              <w:t>Following Day’s Perseverative Cognition</w:t>
            </w:r>
          </w:p>
        </w:tc>
        <w:tc>
          <w:tcPr>
            <w:tcW w:w="525" w:type="pct"/>
          </w:tcPr>
          <w:p w14:paraId="2C152B4A" w14:textId="7C729583" w:rsidR="00196395" w:rsidRPr="00FE69F2" w:rsidRDefault="005F165E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83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47" w:type="pct"/>
          </w:tcPr>
          <w:p w14:paraId="432A7952" w14:textId="1EB02BF9" w:rsidR="00196395" w:rsidRPr="00FE69F2" w:rsidRDefault="005F165E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81" w:type="pct"/>
          </w:tcPr>
          <w:p w14:paraId="4F7D048C" w14:textId="51E1764C" w:rsidR="00196395" w:rsidRPr="00FE69F2" w:rsidRDefault="005F165E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52.85</w:t>
            </w:r>
          </w:p>
        </w:tc>
        <w:tc>
          <w:tcPr>
            <w:tcW w:w="459" w:type="pct"/>
          </w:tcPr>
          <w:p w14:paraId="0A244CD3" w14:textId="4CED0C43" w:rsidR="00196395" w:rsidRPr="00FE69F2" w:rsidRDefault="00842AFF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35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35" w:type="pct"/>
          </w:tcPr>
          <w:p w14:paraId="2DA3E596" w14:textId="27D6C2A6" w:rsidR="00196395" w:rsidRPr="00FE69F2" w:rsidRDefault="00842AF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47" w:type="pct"/>
          </w:tcPr>
          <w:p w14:paraId="03AB8868" w14:textId="69C6C460" w:rsidR="00196395" w:rsidRPr="00FE69F2" w:rsidRDefault="00842AF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40.83</w:t>
            </w:r>
          </w:p>
        </w:tc>
      </w:tr>
      <w:tr w:rsidR="00111ECE" w:rsidRPr="00F954F8" w14:paraId="7B02CD5D" w14:textId="77777777" w:rsidTr="00935EC9">
        <w:tc>
          <w:tcPr>
            <w:tcW w:w="2206" w:type="pct"/>
          </w:tcPr>
          <w:p w14:paraId="13DF7543" w14:textId="5BBE9E0E" w:rsidR="00736D2C" w:rsidRPr="00F954F8" w:rsidRDefault="001A744B" w:rsidP="00736D2C">
            <w:pPr>
              <w:spacing w:line="240" w:lineRule="auto"/>
              <w:ind w:firstLine="0"/>
            </w:pPr>
            <w:r w:rsidRPr="00F954F8">
              <w:t xml:space="preserve">Level 1 Slope: </w:t>
            </w:r>
            <w:r w:rsidR="00736D2C" w:rsidRPr="00F954F8">
              <w:t>Walking</w:t>
            </w:r>
          </w:p>
        </w:tc>
        <w:tc>
          <w:tcPr>
            <w:tcW w:w="525" w:type="pct"/>
          </w:tcPr>
          <w:p w14:paraId="7EA25212" w14:textId="77B11B99" w:rsidR="00736D2C" w:rsidRPr="00FE69F2" w:rsidRDefault="003F37F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47" w:type="pct"/>
          </w:tcPr>
          <w:p w14:paraId="34337F5D" w14:textId="2CE6881B" w:rsidR="00736D2C" w:rsidRPr="00FE69F2" w:rsidRDefault="003F37F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81" w:type="pct"/>
          </w:tcPr>
          <w:p w14:paraId="60CEE422" w14:textId="77777777" w:rsidR="00736D2C" w:rsidRPr="00FE69F2" w:rsidRDefault="003F37FF" w:rsidP="00736D2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val="en-GB"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86</w:t>
            </w:r>
          </w:p>
          <w:p w14:paraId="36A9F252" w14:textId="600FFFA2" w:rsidR="00163EDA" w:rsidRPr="00FE69F2" w:rsidRDefault="00163EDA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59" w:type="pct"/>
          </w:tcPr>
          <w:p w14:paraId="30C1FDF8" w14:textId="0B38FD73" w:rsidR="00736D2C" w:rsidRPr="00FE69F2" w:rsidRDefault="00BE0B09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35" w:type="pct"/>
          </w:tcPr>
          <w:p w14:paraId="1D38E631" w14:textId="08C44054" w:rsidR="00196395" w:rsidRPr="00FE69F2" w:rsidRDefault="00BE0B09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47" w:type="pct"/>
          </w:tcPr>
          <w:p w14:paraId="2AE3AA23" w14:textId="457957A0" w:rsidR="00736D2C" w:rsidRPr="00FE69F2" w:rsidRDefault="00BE0B09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1.56</w:t>
            </w:r>
          </w:p>
        </w:tc>
      </w:tr>
      <w:tr w:rsidR="00111ECE" w:rsidRPr="00F954F8" w14:paraId="0F2F5069" w14:textId="77777777" w:rsidTr="00935EC9">
        <w:tc>
          <w:tcPr>
            <w:tcW w:w="2206" w:type="pct"/>
          </w:tcPr>
          <w:p w14:paraId="38EFF6E0" w14:textId="75526C53" w:rsidR="00196395" w:rsidRPr="00F954F8" w:rsidRDefault="001A744B" w:rsidP="00736D2C">
            <w:pPr>
              <w:spacing w:line="240" w:lineRule="auto"/>
              <w:ind w:firstLine="0"/>
            </w:pPr>
            <w:r w:rsidRPr="00F954F8">
              <w:rPr>
                <w:i/>
              </w:rPr>
              <w:t xml:space="preserve">Intercept: </w:t>
            </w:r>
            <w:r w:rsidRPr="00F954F8">
              <w:rPr>
                <w:iCs/>
              </w:rPr>
              <w:t>Following Day’s Perseverative Cognition</w:t>
            </w:r>
          </w:p>
        </w:tc>
        <w:tc>
          <w:tcPr>
            <w:tcW w:w="525" w:type="pct"/>
          </w:tcPr>
          <w:p w14:paraId="68DEC252" w14:textId="7D0D0F3D" w:rsidR="00196395" w:rsidRPr="00FE69F2" w:rsidRDefault="00163EDA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83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47" w:type="pct"/>
          </w:tcPr>
          <w:p w14:paraId="44D1A08D" w14:textId="2433FB8F" w:rsidR="00196395" w:rsidRPr="00FE69F2" w:rsidRDefault="00163EDA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81" w:type="pct"/>
          </w:tcPr>
          <w:p w14:paraId="3909161E" w14:textId="26AA766C" w:rsidR="00196395" w:rsidRPr="00FE69F2" w:rsidRDefault="00163EDA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52.85</w:t>
            </w:r>
          </w:p>
        </w:tc>
        <w:tc>
          <w:tcPr>
            <w:tcW w:w="459" w:type="pct"/>
          </w:tcPr>
          <w:p w14:paraId="2CA24F05" w14:textId="437895C7" w:rsidR="00196395" w:rsidRPr="00FE69F2" w:rsidRDefault="00354259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35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35" w:type="pct"/>
          </w:tcPr>
          <w:p w14:paraId="69BE4FA6" w14:textId="76C3817D" w:rsidR="00196395" w:rsidRPr="00FE69F2" w:rsidRDefault="00354259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47" w:type="pct"/>
          </w:tcPr>
          <w:p w14:paraId="45029588" w14:textId="3C0882C4" w:rsidR="00196395" w:rsidRPr="00FE69F2" w:rsidRDefault="00354259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40.83</w:t>
            </w:r>
          </w:p>
        </w:tc>
      </w:tr>
      <w:tr w:rsidR="00111ECE" w:rsidRPr="00F954F8" w14:paraId="1A33DBD3" w14:textId="77777777" w:rsidTr="00935EC9">
        <w:tc>
          <w:tcPr>
            <w:tcW w:w="2206" w:type="pct"/>
          </w:tcPr>
          <w:p w14:paraId="358D6205" w14:textId="3AC2783F" w:rsidR="00736D2C" w:rsidRPr="00F954F8" w:rsidRDefault="001A744B" w:rsidP="00736D2C">
            <w:pPr>
              <w:spacing w:line="240" w:lineRule="auto"/>
              <w:ind w:firstLine="0"/>
            </w:pPr>
            <w:r w:rsidRPr="00F954F8">
              <w:t xml:space="preserve">Level 1 Slope: </w:t>
            </w:r>
            <w:r w:rsidR="00736D2C" w:rsidRPr="00F954F8">
              <w:t>Sitting</w:t>
            </w:r>
          </w:p>
        </w:tc>
        <w:tc>
          <w:tcPr>
            <w:tcW w:w="525" w:type="pct"/>
          </w:tcPr>
          <w:p w14:paraId="0BF62FC3" w14:textId="1FE0A47B" w:rsidR="00736D2C" w:rsidRPr="00FE69F2" w:rsidRDefault="00163EDA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47" w:type="pct"/>
          </w:tcPr>
          <w:p w14:paraId="7E930C6D" w14:textId="2BC25CF2" w:rsidR="00736D2C" w:rsidRPr="00FE69F2" w:rsidRDefault="00163EDA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81" w:type="pct"/>
          </w:tcPr>
          <w:p w14:paraId="0B2DE001" w14:textId="77777777" w:rsidR="00736D2C" w:rsidRPr="00FE69F2" w:rsidRDefault="00163EDA" w:rsidP="00736D2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val="en-GB"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1.04</w:t>
            </w:r>
          </w:p>
          <w:p w14:paraId="6A50A177" w14:textId="7E75E061" w:rsidR="00163EDA" w:rsidRPr="00FE69F2" w:rsidRDefault="00163EDA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59" w:type="pct"/>
          </w:tcPr>
          <w:p w14:paraId="324F336A" w14:textId="36134711" w:rsidR="00736D2C" w:rsidRPr="00FE69F2" w:rsidRDefault="00354259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35" w:type="pct"/>
          </w:tcPr>
          <w:p w14:paraId="2374338A" w14:textId="5A8CDDBD" w:rsidR="00196395" w:rsidRPr="00FE69F2" w:rsidRDefault="00354259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47" w:type="pct"/>
          </w:tcPr>
          <w:p w14:paraId="3BE9FA4B" w14:textId="32DA73AB" w:rsidR="00736D2C" w:rsidRPr="00FE69F2" w:rsidRDefault="00354259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49</w:t>
            </w:r>
          </w:p>
        </w:tc>
      </w:tr>
      <w:tr w:rsidR="00111ECE" w:rsidRPr="00F954F8" w14:paraId="73612050" w14:textId="77777777" w:rsidTr="00935EC9">
        <w:tc>
          <w:tcPr>
            <w:tcW w:w="2206" w:type="pct"/>
          </w:tcPr>
          <w:p w14:paraId="1A3A1BFE" w14:textId="43A7A52F" w:rsidR="00196395" w:rsidRPr="00F954F8" w:rsidRDefault="001A744B" w:rsidP="00736D2C">
            <w:pPr>
              <w:spacing w:line="240" w:lineRule="auto"/>
              <w:ind w:firstLine="0"/>
            </w:pPr>
            <w:r w:rsidRPr="00F954F8">
              <w:rPr>
                <w:i/>
              </w:rPr>
              <w:t xml:space="preserve">Intercept: </w:t>
            </w:r>
            <w:r w:rsidRPr="00F954F8">
              <w:rPr>
                <w:iCs/>
              </w:rPr>
              <w:t>Following Day’s Perseverative Cognition</w:t>
            </w:r>
          </w:p>
        </w:tc>
        <w:tc>
          <w:tcPr>
            <w:tcW w:w="525" w:type="pct"/>
          </w:tcPr>
          <w:p w14:paraId="42509453" w14:textId="7D4012BA" w:rsidR="00196395" w:rsidRPr="00FE69F2" w:rsidRDefault="007D2E65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83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47" w:type="pct"/>
          </w:tcPr>
          <w:p w14:paraId="2856FEB5" w14:textId="10557393" w:rsidR="00196395" w:rsidRPr="00FE69F2" w:rsidRDefault="007D2E6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5</w:t>
            </w:r>
          </w:p>
        </w:tc>
        <w:tc>
          <w:tcPr>
            <w:tcW w:w="481" w:type="pct"/>
          </w:tcPr>
          <w:p w14:paraId="2C763554" w14:textId="30B05346" w:rsidR="00196395" w:rsidRPr="00FE69F2" w:rsidRDefault="007D2E6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52.85</w:t>
            </w:r>
          </w:p>
        </w:tc>
        <w:tc>
          <w:tcPr>
            <w:tcW w:w="459" w:type="pct"/>
          </w:tcPr>
          <w:p w14:paraId="4DE8AD9C" w14:textId="6CFD8B5E" w:rsidR="00196395" w:rsidRPr="00FE69F2" w:rsidRDefault="00E531A9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35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35" w:type="pct"/>
          </w:tcPr>
          <w:p w14:paraId="72590832" w14:textId="41923EAD" w:rsidR="00196395" w:rsidRPr="00FE69F2" w:rsidRDefault="00E531A9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47" w:type="pct"/>
          </w:tcPr>
          <w:p w14:paraId="5C9C4DCA" w14:textId="46624330" w:rsidR="00196395" w:rsidRPr="00FE69F2" w:rsidRDefault="00E531A9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40.83</w:t>
            </w:r>
          </w:p>
        </w:tc>
      </w:tr>
      <w:tr w:rsidR="00111ECE" w:rsidRPr="00F954F8" w14:paraId="0FC6091F" w14:textId="77777777" w:rsidTr="00935EC9">
        <w:tc>
          <w:tcPr>
            <w:tcW w:w="2206" w:type="pct"/>
          </w:tcPr>
          <w:p w14:paraId="5284F98E" w14:textId="518BD7B6" w:rsidR="00736D2C" w:rsidRPr="00F954F8" w:rsidRDefault="001A744B" w:rsidP="00736D2C">
            <w:pPr>
              <w:spacing w:line="240" w:lineRule="auto"/>
              <w:ind w:firstLine="0"/>
            </w:pPr>
            <w:r w:rsidRPr="00F954F8">
              <w:t xml:space="preserve">Level 1 Slope: </w:t>
            </w:r>
            <w:r w:rsidR="00736D2C" w:rsidRPr="00F954F8">
              <w:t>Alcohol</w:t>
            </w:r>
          </w:p>
        </w:tc>
        <w:tc>
          <w:tcPr>
            <w:tcW w:w="525" w:type="pct"/>
          </w:tcPr>
          <w:p w14:paraId="52669680" w14:textId="3FC144D6" w:rsidR="00736D2C" w:rsidRPr="00FE69F2" w:rsidRDefault="007D2E6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01</w:t>
            </w:r>
          </w:p>
        </w:tc>
        <w:tc>
          <w:tcPr>
            <w:tcW w:w="447" w:type="pct"/>
          </w:tcPr>
          <w:p w14:paraId="44A88524" w14:textId="7004B33C" w:rsidR="00736D2C" w:rsidRPr="00FE69F2" w:rsidRDefault="007D2E6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81" w:type="pct"/>
          </w:tcPr>
          <w:p w14:paraId="4C8D1B0C" w14:textId="77777777" w:rsidR="00736D2C" w:rsidRPr="00FE69F2" w:rsidRDefault="007D2E65" w:rsidP="00736D2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val="en-GB"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40</w:t>
            </w:r>
          </w:p>
          <w:p w14:paraId="10088B5A" w14:textId="5F61F8A7" w:rsidR="007D2E65" w:rsidRPr="00FE69F2" w:rsidRDefault="007D2E6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59" w:type="pct"/>
          </w:tcPr>
          <w:p w14:paraId="32D6A3EF" w14:textId="1CE5753A" w:rsidR="00736D2C" w:rsidRPr="00FE69F2" w:rsidRDefault="00E531A9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2</w:t>
            </w:r>
          </w:p>
        </w:tc>
        <w:tc>
          <w:tcPr>
            <w:tcW w:w="435" w:type="pct"/>
          </w:tcPr>
          <w:p w14:paraId="6F5BD00D" w14:textId="69E5AC27" w:rsidR="00196395" w:rsidRPr="00FE69F2" w:rsidRDefault="00E531A9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1</w:t>
            </w:r>
          </w:p>
        </w:tc>
        <w:tc>
          <w:tcPr>
            <w:tcW w:w="447" w:type="pct"/>
          </w:tcPr>
          <w:p w14:paraId="304986D3" w14:textId="28B90117" w:rsidR="00736D2C" w:rsidRPr="00FE69F2" w:rsidRDefault="00E531A9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1.62</w:t>
            </w:r>
          </w:p>
        </w:tc>
      </w:tr>
      <w:tr w:rsidR="00111ECE" w:rsidRPr="00F954F8" w14:paraId="777D2028" w14:textId="77777777" w:rsidTr="00935EC9">
        <w:tc>
          <w:tcPr>
            <w:tcW w:w="2206" w:type="pct"/>
          </w:tcPr>
          <w:p w14:paraId="49BB2DCD" w14:textId="64F53531" w:rsidR="00196395" w:rsidRPr="00F954F8" w:rsidRDefault="001A744B" w:rsidP="00736D2C">
            <w:pPr>
              <w:spacing w:line="240" w:lineRule="auto"/>
              <w:ind w:firstLine="0"/>
            </w:pPr>
            <w:r w:rsidRPr="00F954F8">
              <w:rPr>
                <w:i/>
              </w:rPr>
              <w:t xml:space="preserve">Intercept: </w:t>
            </w:r>
            <w:r w:rsidRPr="00F954F8">
              <w:rPr>
                <w:iCs/>
              </w:rPr>
              <w:t>Following Day’s Perseverative Cognition</w:t>
            </w:r>
          </w:p>
        </w:tc>
        <w:tc>
          <w:tcPr>
            <w:tcW w:w="525" w:type="pct"/>
          </w:tcPr>
          <w:p w14:paraId="2CD8E060" w14:textId="4248D3D7" w:rsidR="00196395" w:rsidRPr="00FE69F2" w:rsidRDefault="004B17DF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86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47" w:type="pct"/>
          </w:tcPr>
          <w:p w14:paraId="1724809E" w14:textId="60B84404" w:rsidR="00196395" w:rsidRPr="00FE69F2" w:rsidRDefault="004B17D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81" w:type="pct"/>
          </w:tcPr>
          <w:p w14:paraId="6E66FAA6" w14:textId="0155A5DF" w:rsidR="00196395" w:rsidRPr="00FE69F2" w:rsidRDefault="004B17D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47.55</w:t>
            </w:r>
          </w:p>
        </w:tc>
        <w:tc>
          <w:tcPr>
            <w:tcW w:w="459" w:type="pct"/>
          </w:tcPr>
          <w:p w14:paraId="7FAA968E" w14:textId="2D04BCF5" w:rsidR="00196395" w:rsidRPr="00FE69F2" w:rsidRDefault="008C27A3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35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35" w:type="pct"/>
          </w:tcPr>
          <w:p w14:paraId="4E5EC749" w14:textId="0EC2727D" w:rsidR="00196395" w:rsidRPr="00FE69F2" w:rsidRDefault="008C27A3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47" w:type="pct"/>
          </w:tcPr>
          <w:p w14:paraId="2510258C" w14:textId="6AECE72E" w:rsidR="00196395" w:rsidRPr="00FE69F2" w:rsidRDefault="008C27A3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36.65</w:t>
            </w:r>
          </w:p>
        </w:tc>
      </w:tr>
      <w:tr w:rsidR="00111ECE" w:rsidRPr="00F954F8" w14:paraId="3C3E3CB3" w14:textId="77777777" w:rsidTr="00935EC9">
        <w:tc>
          <w:tcPr>
            <w:tcW w:w="2206" w:type="pct"/>
          </w:tcPr>
          <w:p w14:paraId="3B58B424" w14:textId="7CDF3E40" w:rsidR="00736D2C" w:rsidRPr="00F954F8" w:rsidRDefault="001A744B" w:rsidP="00736D2C">
            <w:pPr>
              <w:spacing w:line="240" w:lineRule="auto"/>
              <w:ind w:firstLine="0"/>
            </w:pPr>
            <w:r w:rsidRPr="00F954F8">
              <w:lastRenderedPageBreak/>
              <w:t xml:space="preserve">Level 1 Slope: </w:t>
            </w:r>
            <w:r w:rsidR="00736D2C" w:rsidRPr="00F954F8">
              <w:t>SOL</w:t>
            </w:r>
          </w:p>
        </w:tc>
        <w:tc>
          <w:tcPr>
            <w:tcW w:w="525" w:type="pct"/>
          </w:tcPr>
          <w:p w14:paraId="5503A6AA" w14:textId="4CE7054E" w:rsidR="00736D2C" w:rsidRPr="00FE69F2" w:rsidRDefault="004B17DF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47" w:type="pct"/>
          </w:tcPr>
          <w:p w14:paraId="081D9C95" w14:textId="45C391B5" w:rsidR="00736D2C" w:rsidRPr="00FE69F2" w:rsidRDefault="004B17D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81" w:type="pct"/>
          </w:tcPr>
          <w:p w14:paraId="3F77E2F0" w14:textId="77777777" w:rsidR="00736D2C" w:rsidRPr="00FE69F2" w:rsidRDefault="004B17DF" w:rsidP="00736D2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val="en-GB"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1.80</w:t>
            </w:r>
          </w:p>
          <w:p w14:paraId="730CA4EA" w14:textId="47771BF2" w:rsidR="004B17DF" w:rsidRPr="00FE69F2" w:rsidRDefault="004B17D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59" w:type="pct"/>
          </w:tcPr>
          <w:p w14:paraId="471FAC54" w14:textId="1BF10C37" w:rsidR="00736D2C" w:rsidRPr="00FE69F2" w:rsidRDefault="008C27A3" w:rsidP="00736D2C">
            <w:pPr>
              <w:spacing w:line="240" w:lineRule="auto"/>
              <w:ind w:firstLine="0"/>
              <w:jc w:val="center"/>
              <w:rPr>
                <w:b/>
                <w:bCs/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35" w:type="pct"/>
          </w:tcPr>
          <w:p w14:paraId="2522EE28" w14:textId="08F6A9E9" w:rsidR="00196395" w:rsidRPr="00FE69F2" w:rsidRDefault="008C27A3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47" w:type="pct"/>
          </w:tcPr>
          <w:p w14:paraId="48172DA0" w14:textId="487CC6BF" w:rsidR="00736D2C" w:rsidRPr="00FE69F2" w:rsidRDefault="008C27A3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80</w:t>
            </w:r>
          </w:p>
        </w:tc>
      </w:tr>
      <w:tr w:rsidR="00111ECE" w:rsidRPr="00F954F8" w14:paraId="109A92EA" w14:textId="77777777" w:rsidTr="00935EC9">
        <w:tc>
          <w:tcPr>
            <w:tcW w:w="2206" w:type="pct"/>
          </w:tcPr>
          <w:p w14:paraId="7F70F9A4" w14:textId="4DE94FE1" w:rsidR="00196395" w:rsidRPr="00F954F8" w:rsidRDefault="001A744B" w:rsidP="00736D2C">
            <w:pPr>
              <w:spacing w:line="240" w:lineRule="auto"/>
              <w:ind w:firstLine="0"/>
            </w:pPr>
            <w:r w:rsidRPr="00F954F8">
              <w:rPr>
                <w:i/>
              </w:rPr>
              <w:t xml:space="preserve">Intercept: </w:t>
            </w:r>
            <w:r w:rsidRPr="00F954F8">
              <w:rPr>
                <w:iCs/>
              </w:rPr>
              <w:t>Following Day’s Perseverative Cognition</w:t>
            </w:r>
          </w:p>
        </w:tc>
        <w:tc>
          <w:tcPr>
            <w:tcW w:w="525" w:type="pct"/>
          </w:tcPr>
          <w:p w14:paraId="2C25FF31" w14:textId="5914E6DD" w:rsidR="00196395" w:rsidRPr="00FE69F2" w:rsidRDefault="00D56DA5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86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47" w:type="pct"/>
          </w:tcPr>
          <w:p w14:paraId="48BBC2F5" w14:textId="04CA902D" w:rsidR="00196395" w:rsidRPr="00FE69F2" w:rsidRDefault="00D56DA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81" w:type="pct"/>
          </w:tcPr>
          <w:p w14:paraId="663307C5" w14:textId="78012AE9" w:rsidR="00196395" w:rsidRPr="00FE69F2" w:rsidRDefault="00D56DA5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47.55</w:t>
            </w:r>
          </w:p>
        </w:tc>
        <w:tc>
          <w:tcPr>
            <w:tcW w:w="459" w:type="pct"/>
          </w:tcPr>
          <w:p w14:paraId="4EBDF771" w14:textId="009C0CFE" w:rsidR="00196395" w:rsidRPr="00FE69F2" w:rsidRDefault="00327C3D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35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35" w:type="pct"/>
          </w:tcPr>
          <w:p w14:paraId="68CA92F3" w14:textId="363291BA" w:rsidR="00196395" w:rsidRPr="00FE69F2" w:rsidRDefault="00327C3D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47" w:type="pct"/>
          </w:tcPr>
          <w:p w14:paraId="3E745982" w14:textId="698BBD68" w:rsidR="00196395" w:rsidRPr="00FE69F2" w:rsidRDefault="00327C3D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36.65</w:t>
            </w:r>
          </w:p>
        </w:tc>
      </w:tr>
      <w:tr w:rsidR="00111ECE" w:rsidRPr="00F954F8" w14:paraId="51754583" w14:textId="77777777" w:rsidTr="00935EC9">
        <w:tc>
          <w:tcPr>
            <w:tcW w:w="2206" w:type="pct"/>
          </w:tcPr>
          <w:p w14:paraId="3AAB763F" w14:textId="1B6414FD" w:rsidR="00736D2C" w:rsidRPr="00F954F8" w:rsidRDefault="001A744B" w:rsidP="00736D2C">
            <w:pPr>
              <w:spacing w:line="240" w:lineRule="auto"/>
              <w:ind w:firstLine="0"/>
            </w:pPr>
            <w:r w:rsidRPr="00F954F8">
              <w:t xml:space="preserve">Level 1 Slope: </w:t>
            </w:r>
            <w:r w:rsidR="00736D2C" w:rsidRPr="00F954F8">
              <w:t>TST</w:t>
            </w:r>
          </w:p>
        </w:tc>
        <w:tc>
          <w:tcPr>
            <w:tcW w:w="525" w:type="pct"/>
          </w:tcPr>
          <w:p w14:paraId="5EE412D8" w14:textId="5F075FB7" w:rsidR="00736D2C" w:rsidRPr="00FE69F2" w:rsidRDefault="00A67E4E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47" w:type="pct"/>
          </w:tcPr>
          <w:p w14:paraId="6EB3DF01" w14:textId="2C154412" w:rsidR="00736D2C" w:rsidRPr="00FE69F2" w:rsidRDefault="00A67E4E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81" w:type="pct"/>
          </w:tcPr>
          <w:p w14:paraId="3440680E" w14:textId="77777777" w:rsidR="00736D2C" w:rsidRPr="00FE69F2" w:rsidRDefault="00A67E4E" w:rsidP="00736D2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val="en-GB"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1.12</w:t>
            </w:r>
          </w:p>
          <w:p w14:paraId="057F10D8" w14:textId="4686964A" w:rsidR="00A67E4E" w:rsidRPr="00FE69F2" w:rsidRDefault="00A67E4E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59" w:type="pct"/>
          </w:tcPr>
          <w:p w14:paraId="76B5DC19" w14:textId="6EF50DFA" w:rsidR="00736D2C" w:rsidRPr="00FE69F2" w:rsidRDefault="0059054E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00</w:t>
            </w:r>
          </w:p>
        </w:tc>
        <w:tc>
          <w:tcPr>
            <w:tcW w:w="435" w:type="pct"/>
          </w:tcPr>
          <w:p w14:paraId="39C99CAD" w14:textId="7D9ACF61" w:rsidR="00196395" w:rsidRPr="00FE69F2" w:rsidRDefault="0059054E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0</w:t>
            </w:r>
          </w:p>
        </w:tc>
        <w:tc>
          <w:tcPr>
            <w:tcW w:w="447" w:type="pct"/>
          </w:tcPr>
          <w:p w14:paraId="068C5A6A" w14:textId="2CA094C4" w:rsidR="00736D2C" w:rsidRPr="00FE69F2" w:rsidRDefault="0059054E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-0.68</w:t>
            </w:r>
          </w:p>
        </w:tc>
      </w:tr>
      <w:tr w:rsidR="00111ECE" w:rsidRPr="00F954F8" w14:paraId="6D8D1975" w14:textId="77777777" w:rsidTr="00935EC9">
        <w:tc>
          <w:tcPr>
            <w:tcW w:w="2206" w:type="pct"/>
          </w:tcPr>
          <w:p w14:paraId="2C2E51FE" w14:textId="431B1C29" w:rsidR="00196395" w:rsidRPr="00F954F8" w:rsidRDefault="001A744B" w:rsidP="00736D2C">
            <w:pPr>
              <w:spacing w:line="240" w:lineRule="auto"/>
              <w:ind w:firstLine="0"/>
            </w:pPr>
            <w:r w:rsidRPr="00F954F8">
              <w:rPr>
                <w:i/>
              </w:rPr>
              <w:t xml:space="preserve">Intercept: </w:t>
            </w:r>
            <w:r w:rsidRPr="00F954F8">
              <w:rPr>
                <w:iCs/>
              </w:rPr>
              <w:t>Following Day’s Perseverative Cognition</w:t>
            </w:r>
          </w:p>
        </w:tc>
        <w:tc>
          <w:tcPr>
            <w:tcW w:w="525" w:type="pct"/>
          </w:tcPr>
          <w:p w14:paraId="080C56D1" w14:textId="2682A5DA" w:rsidR="00196395" w:rsidRPr="00FE69F2" w:rsidRDefault="00E2732F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86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47" w:type="pct"/>
          </w:tcPr>
          <w:p w14:paraId="5C6B45B9" w14:textId="3515433F" w:rsidR="00196395" w:rsidRPr="00FE69F2" w:rsidRDefault="00E2732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81" w:type="pct"/>
          </w:tcPr>
          <w:p w14:paraId="1A5EB415" w14:textId="38084C21" w:rsidR="00196395" w:rsidRPr="00FE69F2" w:rsidRDefault="00E2732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47.55</w:t>
            </w:r>
          </w:p>
        </w:tc>
        <w:tc>
          <w:tcPr>
            <w:tcW w:w="459" w:type="pct"/>
          </w:tcPr>
          <w:p w14:paraId="3E2F565B" w14:textId="72A814A8" w:rsidR="00196395" w:rsidRPr="00FE69F2" w:rsidRDefault="003843FD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35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**</w:t>
            </w:r>
          </w:p>
        </w:tc>
        <w:tc>
          <w:tcPr>
            <w:tcW w:w="435" w:type="pct"/>
          </w:tcPr>
          <w:p w14:paraId="3910BAE6" w14:textId="1A2A8033" w:rsidR="00196395" w:rsidRPr="00FE69F2" w:rsidRDefault="003843FD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6</w:t>
            </w:r>
          </w:p>
        </w:tc>
        <w:tc>
          <w:tcPr>
            <w:tcW w:w="447" w:type="pct"/>
          </w:tcPr>
          <w:p w14:paraId="51DEDB3A" w14:textId="35C45A39" w:rsidR="00196395" w:rsidRPr="00FE69F2" w:rsidRDefault="003843FD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36.65</w:t>
            </w:r>
          </w:p>
        </w:tc>
      </w:tr>
      <w:tr w:rsidR="00111ECE" w:rsidRPr="00F954F8" w14:paraId="042C0A96" w14:textId="77777777" w:rsidTr="00935EC9">
        <w:tc>
          <w:tcPr>
            <w:tcW w:w="2206" w:type="pct"/>
          </w:tcPr>
          <w:p w14:paraId="1AF8847D" w14:textId="6985EB93" w:rsidR="00736D2C" w:rsidRPr="00F954F8" w:rsidRDefault="001A744B" w:rsidP="00736D2C">
            <w:pPr>
              <w:spacing w:line="240" w:lineRule="auto"/>
              <w:ind w:firstLine="0"/>
            </w:pPr>
            <w:r w:rsidRPr="00F954F8">
              <w:t xml:space="preserve">Level 1 Slope: </w:t>
            </w:r>
            <w:r w:rsidR="00736D2C" w:rsidRPr="00F954F8">
              <w:t>Sleep Quality</w:t>
            </w:r>
          </w:p>
        </w:tc>
        <w:tc>
          <w:tcPr>
            <w:tcW w:w="525" w:type="pct"/>
          </w:tcPr>
          <w:p w14:paraId="4AFF7757" w14:textId="07CE0C92" w:rsidR="00736D2C" w:rsidRPr="00FE69F2" w:rsidRDefault="00E2732F" w:rsidP="00736D2C">
            <w:pPr>
              <w:spacing w:line="240" w:lineRule="auto"/>
              <w:ind w:firstLine="0"/>
              <w:jc w:val="center"/>
              <w:rPr>
                <w:color w:val="FF0000"/>
                <w:vertAlign w:val="superscript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9</w:t>
            </w:r>
            <w:r w:rsidRPr="00FE69F2">
              <w:rPr>
                <w:rFonts w:eastAsia="Times New Roman" w:cs="Times New Roman"/>
                <w:color w:val="FF0000"/>
                <w:vertAlign w:val="superscript"/>
                <w:lang w:val="en-GB" w:eastAsia="en-GB"/>
              </w:rPr>
              <w:t>*</w:t>
            </w:r>
          </w:p>
        </w:tc>
        <w:tc>
          <w:tcPr>
            <w:tcW w:w="447" w:type="pct"/>
          </w:tcPr>
          <w:p w14:paraId="45922CD5" w14:textId="47871323" w:rsidR="00736D2C" w:rsidRPr="00FE69F2" w:rsidRDefault="00E2732F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81" w:type="pct"/>
          </w:tcPr>
          <w:p w14:paraId="36A6AE32" w14:textId="77777777" w:rsidR="00736D2C" w:rsidRPr="00FE69F2" w:rsidRDefault="00E2732F" w:rsidP="00736D2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FF0000"/>
                <w:lang w:val="en-GB" w:eastAsia="en-GB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2.55</w:t>
            </w:r>
          </w:p>
          <w:p w14:paraId="13CEB442" w14:textId="5B6E6F0A" w:rsidR="008C27A3" w:rsidRPr="00FE69F2" w:rsidRDefault="008C27A3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</w:p>
        </w:tc>
        <w:tc>
          <w:tcPr>
            <w:tcW w:w="459" w:type="pct"/>
          </w:tcPr>
          <w:p w14:paraId="7BE60963" w14:textId="18308F28" w:rsidR="00736D2C" w:rsidRPr="00FE69F2" w:rsidRDefault="003843FD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35" w:type="pct"/>
          </w:tcPr>
          <w:p w14:paraId="43030AC2" w14:textId="1B925C08" w:rsidR="00196395" w:rsidRPr="00FE69F2" w:rsidRDefault="003843FD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0.04</w:t>
            </w:r>
          </w:p>
        </w:tc>
        <w:tc>
          <w:tcPr>
            <w:tcW w:w="447" w:type="pct"/>
          </w:tcPr>
          <w:p w14:paraId="66C08E9D" w14:textId="7694BFDA" w:rsidR="00736D2C" w:rsidRPr="00FE69F2" w:rsidRDefault="003843FD" w:rsidP="00736D2C">
            <w:pPr>
              <w:spacing w:line="240" w:lineRule="auto"/>
              <w:ind w:firstLine="0"/>
              <w:jc w:val="center"/>
              <w:rPr>
                <w:color w:val="FF0000"/>
              </w:rPr>
            </w:pPr>
            <w:r w:rsidRPr="00FE69F2">
              <w:rPr>
                <w:rFonts w:eastAsia="Times New Roman" w:cs="Times New Roman"/>
                <w:color w:val="FF0000"/>
                <w:lang w:val="en-GB" w:eastAsia="en-GB"/>
              </w:rPr>
              <w:t>1.02</w:t>
            </w:r>
          </w:p>
        </w:tc>
      </w:tr>
      <w:tr w:rsidR="00736D2C" w:rsidRPr="00CE74F0" w14:paraId="6D138BFE" w14:textId="77777777" w:rsidTr="00935EC9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289EBF09" w14:textId="40B33624" w:rsidR="00736D2C" w:rsidRPr="00CE74F0" w:rsidRDefault="00736D2C" w:rsidP="00736D2C">
            <w:pPr>
              <w:spacing w:line="240" w:lineRule="auto"/>
              <w:ind w:firstLine="0"/>
            </w:pPr>
            <w:r w:rsidRPr="00F954F8">
              <w:t xml:space="preserve">Note. </w:t>
            </w:r>
            <w:r w:rsidR="00436056" w:rsidRPr="005F3CF1">
              <w:rPr>
                <w:color w:val="FF0000"/>
              </w:rPr>
              <w:t xml:space="preserve">All analyses are adjusted for the previous day’s </w:t>
            </w:r>
            <w:r w:rsidR="00436056">
              <w:rPr>
                <w:color w:val="FF0000"/>
              </w:rPr>
              <w:t>PC;</w:t>
            </w:r>
            <w:r w:rsidR="00436056" w:rsidRPr="00CC24A1">
              <w:rPr>
                <w:color w:val="FF0000"/>
                <w:vertAlign w:val="superscript"/>
              </w:rPr>
              <w:t xml:space="preserve"> </w:t>
            </w:r>
            <w:r w:rsidR="003539E0" w:rsidRPr="00CC24A1">
              <w:rPr>
                <w:color w:val="FF0000"/>
                <w:vertAlign w:val="superscript"/>
              </w:rPr>
              <w:t>*</w:t>
            </w:r>
            <w:r w:rsidRPr="00CC24A1">
              <w:rPr>
                <w:color w:val="FF0000"/>
              </w:rPr>
              <w:t>significant at the .0</w:t>
            </w:r>
            <w:r w:rsidR="006367D2">
              <w:rPr>
                <w:color w:val="FF0000"/>
              </w:rPr>
              <w:t>5</w:t>
            </w:r>
            <w:r w:rsidRPr="00CC24A1">
              <w:rPr>
                <w:color w:val="FF0000"/>
              </w:rPr>
              <w:t xml:space="preserve"> level, </w:t>
            </w:r>
            <w:r w:rsidR="003539E0" w:rsidRPr="00CC24A1">
              <w:rPr>
                <w:color w:val="FF0000"/>
                <w:vertAlign w:val="superscript"/>
              </w:rPr>
              <w:t>**</w:t>
            </w:r>
            <w:r w:rsidRPr="00CC24A1">
              <w:rPr>
                <w:color w:val="FF0000"/>
              </w:rPr>
              <w:t xml:space="preserve">significant at the .01 level, </w:t>
            </w:r>
            <w:r w:rsidR="003539E0" w:rsidRPr="00CC24A1">
              <w:rPr>
                <w:color w:val="FF0000"/>
                <w:vertAlign w:val="superscript"/>
              </w:rPr>
              <w:t>***</w:t>
            </w:r>
            <w:r w:rsidRPr="00CC24A1">
              <w:rPr>
                <w:color w:val="FF0000"/>
              </w:rPr>
              <w:t>significant at the .0</w:t>
            </w:r>
            <w:r w:rsidR="006367D2">
              <w:rPr>
                <w:color w:val="FF0000"/>
              </w:rPr>
              <w:t>01</w:t>
            </w:r>
            <w:r w:rsidRPr="00CC24A1">
              <w:rPr>
                <w:color w:val="FF0000"/>
              </w:rPr>
              <w:t xml:space="preserve"> level. </w:t>
            </w:r>
            <w:r w:rsidRPr="00F954F8">
              <w:t>PC = perseverative cognition; SOL= sleep onset latency; TST = total sleep time.</w:t>
            </w:r>
          </w:p>
        </w:tc>
      </w:tr>
    </w:tbl>
    <w:p w14:paraId="21EE734E" w14:textId="77777777" w:rsidR="00930328" w:rsidRDefault="00930328"/>
    <w:sectPr w:rsidR="00930328" w:rsidSect="001A744B">
      <w:type w:val="nextColumn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EC9"/>
    <w:rsid w:val="0002737F"/>
    <w:rsid w:val="000B3BE6"/>
    <w:rsid w:val="000C321E"/>
    <w:rsid w:val="000C4F5B"/>
    <w:rsid w:val="000E4745"/>
    <w:rsid w:val="00111ECE"/>
    <w:rsid w:val="00116240"/>
    <w:rsid w:val="00163EDA"/>
    <w:rsid w:val="00186687"/>
    <w:rsid w:val="00196395"/>
    <w:rsid w:val="001A744B"/>
    <w:rsid w:val="001E64FF"/>
    <w:rsid w:val="00200CBB"/>
    <w:rsid w:val="0021350E"/>
    <w:rsid w:val="00292A9D"/>
    <w:rsid w:val="003152A1"/>
    <w:rsid w:val="00327C3D"/>
    <w:rsid w:val="003539E0"/>
    <w:rsid w:val="00354259"/>
    <w:rsid w:val="00360DDF"/>
    <w:rsid w:val="003843FD"/>
    <w:rsid w:val="00390A3A"/>
    <w:rsid w:val="003A5BC4"/>
    <w:rsid w:val="003F37FF"/>
    <w:rsid w:val="00415AA6"/>
    <w:rsid w:val="004301E3"/>
    <w:rsid w:val="00432BE7"/>
    <w:rsid w:val="00436056"/>
    <w:rsid w:val="00470355"/>
    <w:rsid w:val="004A0CDF"/>
    <w:rsid w:val="004B17DF"/>
    <w:rsid w:val="004C330E"/>
    <w:rsid w:val="004E30C3"/>
    <w:rsid w:val="0051088F"/>
    <w:rsid w:val="00537BCD"/>
    <w:rsid w:val="00540643"/>
    <w:rsid w:val="00576E81"/>
    <w:rsid w:val="00580388"/>
    <w:rsid w:val="0059054E"/>
    <w:rsid w:val="005A03EE"/>
    <w:rsid w:val="005B3ED0"/>
    <w:rsid w:val="005F165E"/>
    <w:rsid w:val="00636113"/>
    <w:rsid w:val="006367D2"/>
    <w:rsid w:val="006840AA"/>
    <w:rsid w:val="00684635"/>
    <w:rsid w:val="006F09C0"/>
    <w:rsid w:val="00726048"/>
    <w:rsid w:val="00736D2C"/>
    <w:rsid w:val="00781AFA"/>
    <w:rsid w:val="00795AB7"/>
    <w:rsid w:val="007B6D62"/>
    <w:rsid w:val="007D2E65"/>
    <w:rsid w:val="00811DEB"/>
    <w:rsid w:val="008166C4"/>
    <w:rsid w:val="00834154"/>
    <w:rsid w:val="00842AFF"/>
    <w:rsid w:val="008A59D7"/>
    <w:rsid w:val="008C27A3"/>
    <w:rsid w:val="008E7EC3"/>
    <w:rsid w:val="008F7264"/>
    <w:rsid w:val="0092794B"/>
    <w:rsid w:val="00930328"/>
    <w:rsid w:val="00935EC9"/>
    <w:rsid w:val="00937B93"/>
    <w:rsid w:val="00981551"/>
    <w:rsid w:val="009D56E1"/>
    <w:rsid w:val="00A313F2"/>
    <w:rsid w:val="00A57A43"/>
    <w:rsid w:val="00A67E4E"/>
    <w:rsid w:val="00AE2DEA"/>
    <w:rsid w:val="00AE3B47"/>
    <w:rsid w:val="00AE4221"/>
    <w:rsid w:val="00AE7EE2"/>
    <w:rsid w:val="00B04EF9"/>
    <w:rsid w:val="00B66505"/>
    <w:rsid w:val="00B91003"/>
    <w:rsid w:val="00BE0B09"/>
    <w:rsid w:val="00C10E42"/>
    <w:rsid w:val="00C63829"/>
    <w:rsid w:val="00C81705"/>
    <w:rsid w:val="00CA3D15"/>
    <w:rsid w:val="00CC24A1"/>
    <w:rsid w:val="00CC7A1F"/>
    <w:rsid w:val="00CE21E7"/>
    <w:rsid w:val="00CF22EB"/>
    <w:rsid w:val="00D04241"/>
    <w:rsid w:val="00D10605"/>
    <w:rsid w:val="00D32866"/>
    <w:rsid w:val="00D37980"/>
    <w:rsid w:val="00D56DA5"/>
    <w:rsid w:val="00DE6A24"/>
    <w:rsid w:val="00E15722"/>
    <w:rsid w:val="00E2732F"/>
    <w:rsid w:val="00E531A9"/>
    <w:rsid w:val="00E613B8"/>
    <w:rsid w:val="00EA3A9A"/>
    <w:rsid w:val="00EC0A35"/>
    <w:rsid w:val="00EE412A"/>
    <w:rsid w:val="00F62231"/>
    <w:rsid w:val="00F954F8"/>
    <w:rsid w:val="00FB39FB"/>
    <w:rsid w:val="00FC6A4C"/>
    <w:rsid w:val="00FC6B66"/>
    <w:rsid w:val="00FE077F"/>
    <w:rsid w:val="00FE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D9EA6"/>
  <w15:chartTrackingRefBased/>
  <w15:docId w15:val="{345EB73A-4698-4716-93C7-CB25720EA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before="240" w:after="60" w:line="360" w:lineRule="auto"/>
        <w:ind w:left="578" w:hanging="57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EC9"/>
    <w:pPr>
      <w:spacing w:before="0" w:after="0" w:line="480" w:lineRule="auto"/>
      <w:ind w:left="0" w:firstLine="720"/>
    </w:pPr>
    <w:rPr>
      <w:rFonts w:ascii="Times New Roman" w:eastAsiaTheme="minorEastAsia" w:hAnsi="Times New Roman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Heading 1 no number"/>
    <w:basedOn w:val="DefaultParagraphFont"/>
    <w:uiPriority w:val="20"/>
    <w:qFormat/>
    <w:rsid w:val="00937B93"/>
    <w:rPr>
      <w:rFonts w:ascii="Arial" w:eastAsia="Times New Roman" w:hAnsi="Arial" w:cs="Arial"/>
      <w:b w:val="0"/>
      <w:i w:val="0"/>
      <w:iCs/>
      <w:sz w:val="28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Clancy</dc:creator>
  <cp:keywords/>
  <dc:description/>
  <cp:lastModifiedBy>Faye</cp:lastModifiedBy>
  <cp:revision>85</cp:revision>
  <dcterms:created xsi:type="dcterms:W3CDTF">2019-12-17T17:18:00Z</dcterms:created>
  <dcterms:modified xsi:type="dcterms:W3CDTF">2020-04-19T09:33:00Z</dcterms:modified>
</cp:coreProperties>
</file>